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235D4" w:rsidRPr="00D94B49" w:rsidRDefault="009235D4" w:rsidP="009235D4">
      <w:pPr>
        <w:spacing w:line="480" w:lineRule="auto"/>
        <w:rPr>
          <w:rFonts w:ascii="Times New Roman" w:hAnsi="Times New Roman" w:cs="Times New Roman"/>
          <w:lang w:val="haw-US"/>
        </w:rPr>
      </w:pPr>
      <w:r w:rsidRPr="00D94B49">
        <w:rPr>
          <w:rFonts w:ascii="Times New Roman" w:hAnsi="Times New Roman" w:cs="Times New Roman"/>
          <w:lang w:val="haw-US"/>
        </w:rPr>
        <w:t>Comparison of Similarity Rates between FLAME_FDface Images and Original Facial Images</w:t>
      </w:r>
    </w:p>
    <w:p w:rsidR="00C76816" w:rsidRPr="009235D4" w:rsidRDefault="00F84D94" w:rsidP="00C76816">
      <w:pPr>
        <w:rPr>
          <w:lang w:val="haw-US"/>
        </w:rPr>
      </w:pPr>
      <w:r w:rsidRPr="005D76CD">
        <w:rPr>
          <w:rFonts w:ascii="Times New Roman" w:hAnsi="Times New Roman" w:cs="Times New Roman"/>
          <w:noProof/>
          <w:lang w:val="haw-US"/>
        </w:rPr>
        <w:object w:dxaOrig="9880" w:dyaOrig="13520" w14:anchorId="5766BAD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6.7pt;height:598.45pt;mso-width-percent:0;mso-height-percent:0;mso-width-percent:0;mso-height-percent:0" o:ole="">
            <v:imagedata r:id="rId5" o:title=""/>
          </v:shape>
          <o:OLEObject Type="Embed" ProgID="Excel.Sheet.12" ShapeID="_x0000_i1025" DrawAspect="Content" ObjectID="_1795936614" r:id="rId6"/>
        </w:object>
      </w:r>
    </w:p>
    <w:sectPr w:rsidR="00C76816" w:rsidRPr="009235D4" w:rsidSect="009C50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555B"/>
    <w:multiLevelType w:val="multilevel"/>
    <w:tmpl w:val="0643555B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1604B07"/>
    <w:multiLevelType w:val="hybridMultilevel"/>
    <w:tmpl w:val="310AA79A"/>
    <w:lvl w:ilvl="0" w:tplc="85E2D11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03419262">
    <w:abstractNumId w:val="0"/>
  </w:num>
  <w:num w:numId="2" w16cid:durableId="77291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B49"/>
    <w:rsid w:val="00146E87"/>
    <w:rsid w:val="004C1AD4"/>
    <w:rsid w:val="00675FB4"/>
    <w:rsid w:val="007A4244"/>
    <w:rsid w:val="009235D4"/>
    <w:rsid w:val="009C5011"/>
    <w:rsid w:val="00A83F47"/>
    <w:rsid w:val="00BE6B49"/>
    <w:rsid w:val="00C76816"/>
    <w:rsid w:val="00D21E85"/>
    <w:rsid w:val="00D704AE"/>
    <w:rsid w:val="00E96C35"/>
    <w:rsid w:val="00EE211A"/>
    <w:rsid w:val="00F115AD"/>
    <w:rsid w:val="00F37ADB"/>
    <w:rsid w:val="00F8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36837"/>
  <w14:defaultImageDpi w14:val="32767"/>
  <w15:chartTrackingRefBased/>
  <w15:docId w15:val="{6E33A416-744B-454F-B8C0-E15FAAF86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235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6B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6B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6B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6B49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6B49"/>
    <w:pPr>
      <w:keepNext/>
      <w:keepLines/>
      <w:spacing w:before="80" w:after="40"/>
      <w:outlineLvl w:val="4"/>
    </w:pPr>
    <w:rPr>
      <w:rFonts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6B49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6B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6B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6B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6B49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6B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6B49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6B49"/>
    <w:rPr>
      <w:rFonts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E6B49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6B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6B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6B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6B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6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6B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6B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6B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6B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6B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6B49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6B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6B49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BE6B4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___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hu Tan</dc:creator>
  <cp:keywords/>
  <dc:description/>
  <cp:lastModifiedBy>Haizhu Tan</cp:lastModifiedBy>
  <cp:revision>3</cp:revision>
  <dcterms:created xsi:type="dcterms:W3CDTF">2024-12-10T02:38:00Z</dcterms:created>
  <dcterms:modified xsi:type="dcterms:W3CDTF">2024-12-17T02:28:00Z</dcterms:modified>
</cp:coreProperties>
</file>